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8D54" w14:textId="5882F170" w:rsidR="00095C9E" w:rsidRDefault="00ED71AE" w:rsidP="00ED71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124F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Identified volatile organic compounds in tomato (</w:t>
      </w:r>
      <w:r w:rsidRPr="00ED71AE">
        <w:rPr>
          <w:rFonts w:ascii="Times New Roman" w:hAnsi="Times New Roman" w:cs="Times New Roman"/>
          <w:i/>
          <w:iCs/>
          <w:sz w:val="24"/>
          <w:szCs w:val="24"/>
          <w:lang w:val="en-US"/>
        </w:rPr>
        <w:t>Solanum lycopersicum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="00541F1F">
        <w:rPr>
          <w:rFonts w:ascii="Times New Roman" w:hAnsi="Times New Roman" w:cs="Times New Roman"/>
          <w:sz w:val="24"/>
          <w:szCs w:val="24"/>
          <w:lang w:val="en-US"/>
        </w:rPr>
        <w:t xml:space="preserve"> cv. Sweet Grape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) fruit after ethylene, auxin, and both treatments throughout ripening. Data presented are </w:t>
      </w:r>
      <w:r w:rsidRPr="00ED71A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s for mean comparisons between treated and control fruits (n = 3)</w:t>
      </w:r>
    </w:p>
    <w:tbl>
      <w:tblPr>
        <w:tblStyle w:val="Tabelacomgrade"/>
        <w:tblW w:w="151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3222"/>
        <w:gridCol w:w="891"/>
        <w:gridCol w:w="2031"/>
        <w:gridCol w:w="1242"/>
        <w:gridCol w:w="913"/>
        <w:gridCol w:w="938"/>
        <w:gridCol w:w="1457"/>
        <w:gridCol w:w="236"/>
        <w:gridCol w:w="852"/>
        <w:gridCol w:w="938"/>
        <w:gridCol w:w="1407"/>
      </w:tblGrid>
      <w:tr w:rsidR="00CC13DD" w:rsidRPr="00541F1F" w14:paraId="7C2A0DCC" w14:textId="77777777" w:rsidTr="00F145B0">
        <w:trPr>
          <w:jc w:val="center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6E8D418C" w14:textId="1C7979D3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vAlign w:val="center"/>
          </w:tcPr>
          <w:p w14:paraId="3C189B0F" w14:textId="7B434E78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17016A64" w14:textId="602641FC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2C5B2CEF" w14:textId="36BE4C12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40D7A5EA" w14:textId="3D791B1E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EDB3A" w14:textId="3271B3D1" w:rsidR="00CC13DD" w:rsidRPr="00541F1F" w:rsidRDefault="00347541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C13DD" w:rsidRPr="00541F1F">
              <w:rPr>
                <w:rFonts w:ascii="Times New Roman" w:hAnsi="Times New Roman" w:cs="Times New Roman"/>
                <w:lang w:val="en-US"/>
              </w:rPr>
              <w:t>4 DAH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14:paraId="59ED2FA3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A007" w14:textId="4F0C1F22" w:rsidR="00CC13DD" w:rsidRPr="00541F1F" w:rsidRDefault="00347541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C13DD" w:rsidRPr="00541F1F">
              <w:rPr>
                <w:rFonts w:ascii="Times New Roman" w:hAnsi="Times New Roman" w:cs="Times New Roman"/>
                <w:lang w:val="en-US"/>
              </w:rPr>
              <w:t>8 DAH</w:t>
            </w:r>
          </w:p>
        </w:tc>
      </w:tr>
      <w:tr w:rsidR="00CC13DD" w:rsidRPr="00541F1F" w14:paraId="277D055A" w14:textId="77777777" w:rsidTr="00235704">
        <w:trPr>
          <w:jc w:val="center"/>
        </w:trPr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4C1B1FC6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vAlign w:val="center"/>
          </w:tcPr>
          <w:p w14:paraId="4EF31A0D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45098436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36B1C484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608A93BD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929D6" w14:textId="1D40BD52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C352" w14:textId="57ABA5AA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FECB0" w14:textId="6EFF5168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14:paraId="78D81C36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F42A0" w14:textId="53E2FD23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A31A" w14:textId="46161962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D1860" w14:textId="58D88D22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CC13DD" w:rsidRPr="00541F1F" w14:paraId="62082331" w14:textId="77777777" w:rsidTr="00B83E17">
        <w:trPr>
          <w:trHeight w:val="261"/>
          <w:jc w:val="center"/>
        </w:trPr>
        <w:tc>
          <w:tcPr>
            <w:tcW w:w="4276" w:type="dxa"/>
            <w:gridSpan w:val="2"/>
            <w:tcBorders>
              <w:top w:val="single" w:sz="4" w:space="0" w:color="auto"/>
            </w:tcBorders>
            <w:vAlign w:val="center"/>
          </w:tcPr>
          <w:p w14:paraId="6497B3FD" w14:textId="0F47EB56" w:rsidR="00CC13DD" w:rsidRPr="00CC13DD" w:rsidRDefault="00CC13DD" w:rsidP="00541F1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Amino acid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AE0E114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102792E3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93AC10A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5AA5CFED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626A9E4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4504DCB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7C546E8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63DE3CF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7F595882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21A56B0A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1F1F" w:rsidRPr="00541F1F" w14:paraId="2D282CFA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2B3849EF" w14:textId="2DF7DEA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1</w:t>
            </w:r>
          </w:p>
        </w:tc>
        <w:tc>
          <w:tcPr>
            <w:tcW w:w="3222" w:type="dxa"/>
            <w:vAlign w:val="center"/>
          </w:tcPr>
          <w:p w14:paraId="29791D02" w14:textId="1924AC6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methylbutanal</w:t>
            </w:r>
          </w:p>
        </w:tc>
        <w:tc>
          <w:tcPr>
            <w:tcW w:w="891" w:type="dxa"/>
            <w:vAlign w:val="center"/>
          </w:tcPr>
          <w:p w14:paraId="265A9EA2" w14:textId="2EF6535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&lt;1000</w:t>
            </w:r>
          </w:p>
        </w:tc>
        <w:tc>
          <w:tcPr>
            <w:tcW w:w="2031" w:type="dxa"/>
            <w:vAlign w:val="center"/>
          </w:tcPr>
          <w:p w14:paraId="7D847C92" w14:textId="3AE90B3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5EABF76E" w14:textId="19606DE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hocolate</w:t>
            </w:r>
          </w:p>
        </w:tc>
        <w:tc>
          <w:tcPr>
            <w:tcW w:w="913" w:type="dxa"/>
            <w:vAlign w:val="center"/>
          </w:tcPr>
          <w:p w14:paraId="103C6247" w14:textId="5603C34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38" w:type="dxa"/>
            <w:vAlign w:val="center"/>
          </w:tcPr>
          <w:p w14:paraId="7792F277" w14:textId="69675F9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57" w:type="dxa"/>
            <w:vAlign w:val="center"/>
          </w:tcPr>
          <w:p w14:paraId="5B6CB3AB" w14:textId="3DCA49A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36" w:type="dxa"/>
            <w:vAlign w:val="center"/>
          </w:tcPr>
          <w:p w14:paraId="74358B72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5339CEF" w14:textId="1477FE1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681854DD" w14:textId="5A5C305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087C8C8A" w14:textId="1DB868D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496CF7E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754FE161" w14:textId="2672B8C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3</w:t>
            </w:r>
          </w:p>
        </w:tc>
        <w:tc>
          <w:tcPr>
            <w:tcW w:w="3222" w:type="dxa"/>
            <w:vAlign w:val="center"/>
          </w:tcPr>
          <w:p w14:paraId="14862C12" w14:textId="1A2745F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methylbut-2-enal</w:t>
            </w:r>
          </w:p>
        </w:tc>
        <w:tc>
          <w:tcPr>
            <w:tcW w:w="891" w:type="dxa"/>
            <w:vAlign w:val="center"/>
          </w:tcPr>
          <w:p w14:paraId="7A555C51" w14:textId="6FB3095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095</w:t>
            </w:r>
          </w:p>
        </w:tc>
        <w:tc>
          <w:tcPr>
            <w:tcW w:w="2031" w:type="dxa"/>
            <w:vAlign w:val="center"/>
          </w:tcPr>
          <w:p w14:paraId="37C38EF4" w14:textId="427B145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64500679" w14:textId="06C7580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1DC53EED" w14:textId="0E09DC9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330BBBC7" w14:textId="2B6112B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642F852D" w14:textId="4618636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0E14FEEB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684429B" w14:textId="30AA4D9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38" w:type="dxa"/>
            <w:vAlign w:val="center"/>
          </w:tcPr>
          <w:p w14:paraId="2AFC07DB" w14:textId="106F9EA2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07" w:type="dxa"/>
            <w:vAlign w:val="center"/>
          </w:tcPr>
          <w:p w14:paraId="21C62458" w14:textId="25255B3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541F1F" w:rsidRPr="00541F1F" w14:paraId="00F4E16C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F82EFC0" w14:textId="61A8FC8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.03</w:t>
            </w:r>
          </w:p>
        </w:tc>
        <w:tc>
          <w:tcPr>
            <w:tcW w:w="3222" w:type="dxa"/>
            <w:vAlign w:val="center"/>
          </w:tcPr>
          <w:p w14:paraId="3D34798F" w14:textId="2AEDCEF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methyl heptanoate</w:t>
            </w:r>
          </w:p>
        </w:tc>
        <w:tc>
          <w:tcPr>
            <w:tcW w:w="891" w:type="dxa"/>
            <w:vAlign w:val="center"/>
          </w:tcPr>
          <w:p w14:paraId="21284781" w14:textId="002AC65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283</w:t>
            </w:r>
          </w:p>
        </w:tc>
        <w:tc>
          <w:tcPr>
            <w:tcW w:w="2031" w:type="dxa"/>
            <w:vAlign w:val="center"/>
          </w:tcPr>
          <w:p w14:paraId="214BF090" w14:textId="04077F7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42" w:type="dxa"/>
            <w:vAlign w:val="center"/>
          </w:tcPr>
          <w:p w14:paraId="79588FD6" w14:textId="2EB2219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13" w:type="dxa"/>
            <w:vAlign w:val="center"/>
          </w:tcPr>
          <w:p w14:paraId="3DDD7F3D" w14:textId="366ECBA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8" w:type="dxa"/>
            <w:vAlign w:val="center"/>
          </w:tcPr>
          <w:p w14:paraId="75672544" w14:textId="538782B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57" w:type="dxa"/>
            <w:vAlign w:val="center"/>
          </w:tcPr>
          <w:p w14:paraId="110DA74E" w14:textId="10AF4190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53D809B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21F99C08" w14:textId="2E72EDEE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938" w:type="dxa"/>
            <w:vAlign w:val="center"/>
          </w:tcPr>
          <w:p w14:paraId="7FE39D9E" w14:textId="0A1E9B48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07" w:type="dxa"/>
            <w:vAlign w:val="center"/>
          </w:tcPr>
          <w:p w14:paraId="5A22B7E0" w14:textId="5337C823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541F1F" w:rsidRPr="00541F1F" w14:paraId="33443B62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6444DB89" w14:textId="6E997E6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.04</w:t>
            </w:r>
          </w:p>
        </w:tc>
        <w:tc>
          <w:tcPr>
            <w:tcW w:w="3222" w:type="dxa"/>
            <w:vAlign w:val="center"/>
          </w:tcPr>
          <w:p w14:paraId="40A6FC13" w14:textId="11924BF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Z)-3-hexenyl (E)-2-butenoate</w:t>
            </w:r>
          </w:p>
        </w:tc>
        <w:tc>
          <w:tcPr>
            <w:tcW w:w="891" w:type="dxa"/>
            <w:vAlign w:val="center"/>
          </w:tcPr>
          <w:p w14:paraId="61212E8E" w14:textId="347A39B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61</w:t>
            </w:r>
          </w:p>
        </w:tc>
        <w:tc>
          <w:tcPr>
            <w:tcW w:w="2031" w:type="dxa"/>
            <w:vAlign w:val="center"/>
          </w:tcPr>
          <w:p w14:paraId="5103ECA1" w14:textId="5006327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42" w:type="dxa"/>
            <w:vAlign w:val="center"/>
          </w:tcPr>
          <w:p w14:paraId="1E99BDAC" w14:textId="18CC116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57A1FF0C" w14:textId="531318F3" w:rsidR="00541F1F" w:rsidRPr="00CC13DD" w:rsidRDefault="00CC13DD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541F1F"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38" w:type="dxa"/>
            <w:vAlign w:val="center"/>
          </w:tcPr>
          <w:p w14:paraId="7CC25B8D" w14:textId="7A83DE1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57" w:type="dxa"/>
            <w:vAlign w:val="center"/>
          </w:tcPr>
          <w:p w14:paraId="473F3B84" w14:textId="2FEC200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36" w:type="dxa"/>
            <w:vAlign w:val="center"/>
          </w:tcPr>
          <w:p w14:paraId="5FDB0434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03D2324" w14:textId="10966AC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938" w:type="dxa"/>
            <w:vAlign w:val="center"/>
          </w:tcPr>
          <w:p w14:paraId="747A1DA0" w14:textId="758AA51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407" w:type="dxa"/>
            <w:vAlign w:val="center"/>
          </w:tcPr>
          <w:p w14:paraId="0BCF8594" w14:textId="62EC2C8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541F1F" w:rsidRPr="00541F1F" w14:paraId="23BFC5D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738A776" w14:textId="197655A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ulf.01</w:t>
            </w:r>
          </w:p>
        </w:tc>
        <w:tc>
          <w:tcPr>
            <w:tcW w:w="3222" w:type="dxa"/>
            <w:vAlign w:val="center"/>
          </w:tcPr>
          <w:p w14:paraId="137D2326" w14:textId="6BBF8F4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isobutylthiazole*</w:t>
            </w:r>
          </w:p>
        </w:tc>
        <w:tc>
          <w:tcPr>
            <w:tcW w:w="891" w:type="dxa"/>
            <w:vAlign w:val="center"/>
          </w:tcPr>
          <w:p w14:paraId="42BA3502" w14:textId="2EE85A7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91</w:t>
            </w:r>
          </w:p>
        </w:tc>
        <w:tc>
          <w:tcPr>
            <w:tcW w:w="2031" w:type="dxa"/>
            <w:vAlign w:val="center"/>
          </w:tcPr>
          <w:p w14:paraId="7C905D26" w14:textId="22E2EEE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ulfur compound</w:t>
            </w:r>
          </w:p>
        </w:tc>
        <w:tc>
          <w:tcPr>
            <w:tcW w:w="1242" w:type="dxa"/>
            <w:vAlign w:val="center"/>
          </w:tcPr>
          <w:p w14:paraId="49526953" w14:textId="76F3064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omato</w:t>
            </w:r>
          </w:p>
        </w:tc>
        <w:tc>
          <w:tcPr>
            <w:tcW w:w="913" w:type="dxa"/>
            <w:vAlign w:val="center"/>
          </w:tcPr>
          <w:p w14:paraId="43275D8E" w14:textId="53D8A9A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583CE52E" w14:textId="39F1365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3330F253" w14:textId="75BFB80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77CD211B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37C098A" w14:textId="57038C07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938" w:type="dxa"/>
            <w:vAlign w:val="center"/>
          </w:tcPr>
          <w:p w14:paraId="1886A902" w14:textId="3E1FDE4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010E7C36" w14:textId="679E4B2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541F1F" w:rsidRPr="00541F1F" w14:paraId="4C0AE3D2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7DD6883" w14:textId="3EB6652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8</w:t>
            </w:r>
          </w:p>
        </w:tc>
        <w:tc>
          <w:tcPr>
            <w:tcW w:w="3222" w:type="dxa"/>
            <w:vAlign w:val="center"/>
          </w:tcPr>
          <w:p w14:paraId="63FF5290" w14:textId="765322F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6-methyl-5-hepten-2-ol</w:t>
            </w:r>
          </w:p>
        </w:tc>
        <w:tc>
          <w:tcPr>
            <w:tcW w:w="891" w:type="dxa"/>
            <w:vAlign w:val="center"/>
          </w:tcPr>
          <w:p w14:paraId="550F4A82" w14:textId="6E7063F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58</w:t>
            </w:r>
          </w:p>
        </w:tc>
        <w:tc>
          <w:tcPr>
            <w:tcW w:w="2031" w:type="dxa"/>
            <w:vAlign w:val="center"/>
          </w:tcPr>
          <w:p w14:paraId="46AA4228" w14:textId="68B81B0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0CB8C5B6" w14:textId="79F0BD3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74A3FED6" w14:textId="39030AD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52744968" w14:textId="44C3553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523109C0" w14:textId="14A9C00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3E4FE4F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A0FA5E2" w14:textId="4F39AA1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938" w:type="dxa"/>
            <w:vAlign w:val="center"/>
          </w:tcPr>
          <w:p w14:paraId="655B93E2" w14:textId="723ECF0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07" w:type="dxa"/>
            <w:vAlign w:val="center"/>
          </w:tcPr>
          <w:p w14:paraId="05453B91" w14:textId="6E9932D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541F1F" w:rsidRPr="00541F1F" w14:paraId="48E5E48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FA40176" w14:textId="0640EA6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9</w:t>
            </w:r>
          </w:p>
        </w:tc>
        <w:tc>
          <w:tcPr>
            <w:tcW w:w="3222" w:type="dxa"/>
            <w:vAlign w:val="center"/>
          </w:tcPr>
          <w:p w14:paraId="11D8DDB1" w14:textId="036C579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ethylhexan-1-ol</w:t>
            </w:r>
          </w:p>
        </w:tc>
        <w:tc>
          <w:tcPr>
            <w:tcW w:w="891" w:type="dxa"/>
            <w:vAlign w:val="center"/>
          </w:tcPr>
          <w:p w14:paraId="47BD9043" w14:textId="6E69193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84</w:t>
            </w:r>
          </w:p>
        </w:tc>
        <w:tc>
          <w:tcPr>
            <w:tcW w:w="2031" w:type="dxa"/>
            <w:vAlign w:val="center"/>
          </w:tcPr>
          <w:p w14:paraId="4E5446B0" w14:textId="50F9394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12289A71" w14:textId="0416709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13" w:type="dxa"/>
            <w:vAlign w:val="center"/>
          </w:tcPr>
          <w:p w14:paraId="7BED29A0" w14:textId="2B13655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38" w:type="dxa"/>
            <w:vAlign w:val="center"/>
          </w:tcPr>
          <w:p w14:paraId="5462D489" w14:textId="2222CE6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457" w:type="dxa"/>
            <w:vAlign w:val="center"/>
          </w:tcPr>
          <w:p w14:paraId="6E807DE2" w14:textId="2C5560E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36" w:type="dxa"/>
            <w:vAlign w:val="center"/>
          </w:tcPr>
          <w:p w14:paraId="526A3971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02A8515" w14:textId="6273075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938" w:type="dxa"/>
            <w:vAlign w:val="center"/>
          </w:tcPr>
          <w:p w14:paraId="0A405917" w14:textId="71EE29E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407" w:type="dxa"/>
            <w:vAlign w:val="center"/>
          </w:tcPr>
          <w:p w14:paraId="61A66E64" w14:textId="58CAD98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541F1F" w:rsidRPr="00541F1F" w14:paraId="6361BEDC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616D744" w14:textId="790758D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Benz.04</w:t>
            </w:r>
          </w:p>
        </w:tc>
        <w:tc>
          <w:tcPr>
            <w:tcW w:w="3222" w:type="dxa"/>
            <w:vAlign w:val="center"/>
          </w:tcPr>
          <w:p w14:paraId="454D21F2" w14:textId="29E74F2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benzaldehyde</w:t>
            </w:r>
          </w:p>
        </w:tc>
        <w:tc>
          <w:tcPr>
            <w:tcW w:w="891" w:type="dxa"/>
            <w:vAlign w:val="center"/>
          </w:tcPr>
          <w:p w14:paraId="3B1C1D60" w14:textId="29D43D2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506</w:t>
            </w:r>
          </w:p>
        </w:tc>
        <w:tc>
          <w:tcPr>
            <w:tcW w:w="2031" w:type="dxa"/>
            <w:vAlign w:val="center"/>
          </w:tcPr>
          <w:p w14:paraId="409FCB42" w14:textId="4E3A943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benzene compound</w:t>
            </w:r>
          </w:p>
        </w:tc>
        <w:tc>
          <w:tcPr>
            <w:tcW w:w="1242" w:type="dxa"/>
            <w:vAlign w:val="center"/>
          </w:tcPr>
          <w:p w14:paraId="4D458595" w14:textId="3854479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13" w:type="dxa"/>
            <w:vAlign w:val="center"/>
          </w:tcPr>
          <w:p w14:paraId="074CE721" w14:textId="3C9DE9BC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38" w:type="dxa"/>
            <w:vAlign w:val="center"/>
          </w:tcPr>
          <w:p w14:paraId="2C4B8646" w14:textId="111CA76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57" w:type="dxa"/>
            <w:vAlign w:val="center"/>
          </w:tcPr>
          <w:p w14:paraId="686B087D" w14:textId="134E75D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36" w:type="dxa"/>
            <w:vAlign w:val="center"/>
          </w:tcPr>
          <w:p w14:paraId="6D31942D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220E6A5A" w14:textId="440C13D2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38" w:type="dxa"/>
            <w:vAlign w:val="center"/>
          </w:tcPr>
          <w:p w14:paraId="1E12B6AB" w14:textId="1E61412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4EF68BE5" w14:textId="140D0AD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21B1359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E9AA058" w14:textId="5365071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13</w:t>
            </w:r>
          </w:p>
        </w:tc>
        <w:tc>
          <w:tcPr>
            <w:tcW w:w="3222" w:type="dxa"/>
            <w:vAlign w:val="center"/>
          </w:tcPr>
          <w:p w14:paraId="6D062ADB" w14:textId="65CDA6F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phenylacetaldehyde</w:t>
            </w:r>
          </w:p>
        </w:tc>
        <w:tc>
          <w:tcPr>
            <w:tcW w:w="891" w:type="dxa"/>
            <w:vAlign w:val="center"/>
          </w:tcPr>
          <w:p w14:paraId="20A6FA10" w14:textId="1D8A3E2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622</w:t>
            </w:r>
          </w:p>
        </w:tc>
        <w:tc>
          <w:tcPr>
            <w:tcW w:w="2031" w:type="dxa"/>
            <w:vAlign w:val="center"/>
          </w:tcPr>
          <w:p w14:paraId="40D3FDDF" w14:textId="5B7E0B8B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1FBF277C" w14:textId="0D8DBD0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65F679CD" w14:textId="2205238B" w:rsidR="00541F1F" w:rsidRPr="00CC13DD" w:rsidRDefault="00CC13DD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938" w:type="dxa"/>
            <w:vAlign w:val="center"/>
          </w:tcPr>
          <w:p w14:paraId="3BABA1C3" w14:textId="10DABF79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42698C15" w14:textId="32F0404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vAlign w:val="center"/>
          </w:tcPr>
          <w:p w14:paraId="662FDE1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567F7BD" w14:textId="45DF9E6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938" w:type="dxa"/>
            <w:vAlign w:val="center"/>
          </w:tcPr>
          <w:p w14:paraId="1097F045" w14:textId="2ECD3D8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07" w:type="dxa"/>
            <w:vAlign w:val="center"/>
          </w:tcPr>
          <w:p w14:paraId="2FE93C0B" w14:textId="12BEF31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541F1F" w:rsidRPr="00541F1F" w14:paraId="216C4ACC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2AD159CC" w14:textId="427F601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ulf.02</w:t>
            </w:r>
          </w:p>
        </w:tc>
        <w:tc>
          <w:tcPr>
            <w:tcW w:w="3222" w:type="dxa"/>
            <w:vAlign w:val="center"/>
          </w:tcPr>
          <w:p w14:paraId="3C6EB5DC" w14:textId="2B9528F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thiolpropionic acid</w:t>
            </w:r>
          </w:p>
        </w:tc>
        <w:tc>
          <w:tcPr>
            <w:tcW w:w="891" w:type="dxa"/>
            <w:vAlign w:val="center"/>
          </w:tcPr>
          <w:p w14:paraId="7E438F16" w14:textId="14508B4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697</w:t>
            </w:r>
          </w:p>
        </w:tc>
        <w:tc>
          <w:tcPr>
            <w:tcW w:w="2031" w:type="dxa"/>
            <w:vAlign w:val="center"/>
          </w:tcPr>
          <w:p w14:paraId="00D53ADA" w14:textId="70FCFC6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ulfur compound</w:t>
            </w:r>
          </w:p>
        </w:tc>
        <w:tc>
          <w:tcPr>
            <w:tcW w:w="1242" w:type="dxa"/>
            <w:vAlign w:val="center"/>
          </w:tcPr>
          <w:p w14:paraId="0F3F7A6A" w14:textId="346D2B0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ulfurous</w:t>
            </w:r>
          </w:p>
        </w:tc>
        <w:tc>
          <w:tcPr>
            <w:tcW w:w="913" w:type="dxa"/>
            <w:vAlign w:val="center"/>
          </w:tcPr>
          <w:p w14:paraId="57B5E39A" w14:textId="72DFE81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77E96681" w14:textId="12D7BED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500E61B7" w14:textId="79C0AA3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52C79740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E02500F" w14:textId="6F502DE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938" w:type="dxa"/>
            <w:vAlign w:val="center"/>
          </w:tcPr>
          <w:p w14:paraId="49C6392C" w14:textId="71FE741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07" w:type="dxa"/>
            <w:vAlign w:val="center"/>
          </w:tcPr>
          <w:p w14:paraId="548C3223" w14:textId="49B8DA4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541F1F" w:rsidRPr="00541F1F" w14:paraId="0F64956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24A81D1" w14:textId="539B48C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.05</w:t>
            </w:r>
          </w:p>
        </w:tc>
        <w:tc>
          <w:tcPr>
            <w:tcW w:w="3222" w:type="dxa"/>
            <w:vAlign w:val="center"/>
          </w:tcPr>
          <w:p w14:paraId="6F630504" w14:textId="0744232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methyl salicylate*</w:t>
            </w:r>
          </w:p>
        </w:tc>
        <w:tc>
          <w:tcPr>
            <w:tcW w:w="891" w:type="dxa"/>
            <w:vAlign w:val="center"/>
          </w:tcPr>
          <w:p w14:paraId="44C45F57" w14:textId="5C06859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760</w:t>
            </w:r>
          </w:p>
        </w:tc>
        <w:tc>
          <w:tcPr>
            <w:tcW w:w="2031" w:type="dxa"/>
            <w:vAlign w:val="center"/>
          </w:tcPr>
          <w:p w14:paraId="3C8A743B" w14:textId="013F983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42" w:type="dxa"/>
            <w:vAlign w:val="center"/>
          </w:tcPr>
          <w:p w14:paraId="2699DD4B" w14:textId="7FBF762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minty</w:t>
            </w:r>
          </w:p>
        </w:tc>
        <w:tc>
          <w:tcPr>
            <w:tcW w:w="913" w:type="dxa"/>
            <w:vAlign w:val="center"/>
          </w:tcPr>
          <w:p w14:paraId="3379D419" w14:textId="1CC2773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63CA859E" w14:textId="6B649AA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6B74E3A0" w14:textId="0D8EB7F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7E4D5A2C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8893D4C" w14:textId="37334AF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44017B6E" w14:textId="45D03C0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07E8F751" w14:textId="609B9EE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071BA736" w14:textId="77777777" w:rsidTr="00B83E17">
        <w:trPr>
          <w:trHeight w:val="261"/>
          <w:jc w:val="center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4046E78" w14:textId="46BEB80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10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090EA78C" w14:textId="1DA7B2B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phenylethanol *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23E67F3" w14:textId="4580418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888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F2690B1" w14:textId="645F3F4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589D815" w14:textId="350B28B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439705E0" w14:textId="3E03300F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3C942D0" w14:textId="1B57952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2B14D046" w14:textId="0A00D920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86D56F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7B6F285" w14:textId="5D9654B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082A112" w14:textId="6B3C3A1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3E6A17B1" w14:textId="008D166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541F1F" w:rsidRPr="00541F1F" w14:paraId="2053D67E" w14:textId="77777777" w:rsidTr="00B83E17">
        <w:trPr>
          <w:trHeight w:val="261"/>
          <w:jc w:val="center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CAA70FC" w14:textId="5D28A3A3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31BD655D" w14:textId="4279A4F0" w:rsidR="00541F1F" w:rsidRPr="00CC13DD" w:rsidRDefault="00541F1F" w:rsidP="00541F1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Carbohydrate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9E67754" w14:textId="2E06E4B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297CA37D" w14:textId="04A0F5EB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D98C150" w14:textId="28F9724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44E70E31" w14:textId="038428F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F18385A" w14:textId="304C8B2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0F36CAA3" w14:textId="1751984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4087F18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500982F" w14:textId="6868CB7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52DAFC18" w14:textId="3CA6DC9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6060753" w14:textId="24E9E94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1F1F" w:rsidRPr="00541F1F" w14:paraId="4BE4917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299D3D07" w14:textId="6779222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.03</w:t>
            </w:r>
          </w:p>
        </w:tc>
        <w:tc>
          <w:tcPr>
            <w:tcW w:w="3222" w:type="dxa"/>
            <w:vAlign w:val="center"/>
          </w:tcPr>
          <w:p w14:paraId="103B0040" w14:textId="2D1FCDF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 xml:space="preserve">2-ethylfuran </w:t>
            </w:r>
          </w:p>
        </w:tc>
        <w:tc>
          <w:tcPr>
            <w:tcW w:w="891" w:type="dxa"/>
            <w:vAlign w:val="center"/>
          </w:tcPr>
          <w:p w14:paraId="42854E66" w14:textId="382D657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00</w:t>
            </w:r>
          </w:p>
        </w:tc>
        <w:tc>
          <w:tcPr>
            <w:tcW w:w="2031" w:type="dxa"/>
            <w:vAlign w:val="center"/>
          </w:tcPr>
          <w:p w14:paraId="0F1D6CE9" w14:textId="409AF6F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42" w:type="dxa"/>
            <w:vAlign w:val="center"/>
          </w:tcPr>
          <w:p w14:paraId="76E7CF8D" w14:textId="14019FC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weet</w:t>
            </w:r>
          </w:p>
        </w:tc>
        <w:tc>
          <w:tcPr>
            <w:tcW w:w="913" w:type="dxa"/>
            <w:vAlign w:val="center"/>
          </w:tcPr>
          <w:p w14:paraId="61187750" w14:textId="0F4D1C85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938" w:type="dxa"/>
            <w:vAlign w:val="center"/>
          </w:tcPr>
          <w:p w14:paraId="02A626F6" w14:textId="1C4BDCB5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3B315840" w14:textId="255EBCA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36" w:type="dxa"/>
            <w:vAlign w:val="center"/>
          </w:tcPr>
          <w:p w14:paraId="6F136185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5912D17" w14:textId="3E79508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38" w:type="dxa"/>
            <w:vAlign w:val="center"/>
          </w:tcPr>
          <w:p w14:paraId="3D7BBC46" w14:textId="4F1230E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07" w:type="dxa"/>
            <w:vAlign w:val="center"/>
          </w:tcPr>
          <w:p w14:paraId="4EF29901" w14:textId="07EB68D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541F1F" w:rsidRPr="00541F1F" w14:paraId="61EF3060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1AAD0408" w14:textId="6D22905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.04</w:t>
            </w:r>
          </w:p>
        </w:tc>
        <w:tc>
          <w:tcPr>
            <w:tcW w:w="3222" w:type="dxa"/>
            <w:vAlign w:val="center"/>
          </w:tcPr>
          <w:p w14:paraId="7A80682A" w14:textId="62076FC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pentanoylfuran</w:t>
            </w:r>
          </w:p>
        </w:tc>
        <w:tc>
          <w:tcPr>
            <w:tcW w:w="891" w:type="dxa"/>
            <w:vAlign w:val="center"/>
          </w:tcPr>
          <w:p w14:paraId="2B291B7B" w14:textId="52591FC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58</w:t>
            </w:r>
          </w:p>
        </w:tc>
        <w:tc>
          <w:tcPr>
            <w:tcW w:w="2031" w:type="dxa"/>
            <w:vAlign w:val="center"/>
          </w:tcPr>
          <w:p w14:paraId="630FF9D9" w14:textId="40241AD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42" w:type="dxa"/>
            <w:vAlign w:val="center"/>
          </w:tcPr>
          <w:p w14:paraId="76F0F490" w14:textId="347170B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aramelly</w:t>
            </w:r>
          </w:p>
        </w:tc>
        <w:tc>
          <w:tcPr>
            <w:tcW w:w="913" w:type="dxa"/>
            <w:vAlign w:val="center"/>
          </w:tcPr>
          <w:p w14:paraId="7A472AC8" w14:textId="13D0CF9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vAlign w:val="center"/>
          </w:tcPr>
          <w:p w14:paraId="17412E20" w14:textId="4CB7797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3A9331A8" w14:textId="35BAAB6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3BE4BE11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15C6951" w14:textId="554DA57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938" w:type="dxa"/>
            <w:vAlign w:val="center"/>
          </w:tcPr>
          <w:p w14:paraId="61412BC7" w14:textId="1ED0CDE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07" w:type="dxa"/>
            <w:vAlign w:val="center"/>
          </w:tcPr>
          <w:p w14:paraId="1C396BF4" w14:textId="4B77AEF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541F1F" w:rsidRPr="00541F1F" w14:paraId="7145CCA2" w14:textId="77777777" w:rsidTr="00B83E17">
        <w:trPr>
          <w:trHeight w:val="261"/>
          <w:jc w:val="center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01FD0AE" w14:textId="498045B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.05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4F957C13" w14:textId="58FEA33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propylfuran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4C5CF14" w14:textId="3BC76D5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61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23A5F481" w14:textId="6CBB451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0A1C238" w14:textId="6756D8C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4FC1F8A0" w14:textId="15C11EB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F6BF075" w14:textId="2CC3C97E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4AF4ACA4" w14:textId="6E15B90B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78FFE40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A199B97" w14:textId="5268C5C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372CE7E" w14:textId="1877EA4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6687B10" w14:textId="4B62E20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CC13DD" w:rsidRPr="00541F1F" w14:paraId="664C5DD1" w14:textId="77777777" w:rsidTr="00B83E17">
        <w:trPr>
          <w:trHeight w:val="261"/>
          <w:jc w:val="center"/>
        </w:trPr>
        <w:tc>
          <w:tcPr>
            <w:tcW w:w="4276" w:type="dxa"/>
            <w:gridSpan w:val="2"/>
            <w:tcBorders>
              <w:top w:val="single" w:sz="4" w:space="0" w:color="auto"/>
            </w:tcBorders>
            <w:vAlign w:val="center"/>
          </w:tcPr>
          <w:p w14:paraId="27A76EA3" w14:textId="666D1C24" w:rsidR="00CC13DD" w:rsidRPr="00CC13DD" w:rsidRDefault="00CC13DD" w:rsidP="00541F1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Fatty acid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D4C20CE" w14:textId="58CEF65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4C936483" w14:textId="0119E0BA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4D83E216" w14:textId="401BAF1E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2020C560" w14:textId="18E506B5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440C074" w14:textId="388D1ED8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6323EE0B" w14:textId="247506A8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46FF5E8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639C44A" w14:textId="2CC53452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712BF9DC" w14:textId="32602055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F1D68DB" w14:textId="18E8B478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1F1F" w:rsidRPr="00541F1F" w14:paraId="2732D26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6B329F39" w14:textId="179A180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1</w:t>
            </w:r>
          </w:p>
        </w:tc>
        <w:tc>
          <w:tcPr>
            <w:tcW w:w="3222" w:type="dxa"/>
            <w:vAlign w:val="center"/>
          </w:tcPr>
          <w:p w14:paraId="1013327D" w14:textId="0D99B42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3-pentanone</w:t>
            </w:r>
          </w:p>
        </w:tc>
        <w:tc>
          <w:tcPr>
            <w:tcW w:w="891" w:type="dxa"/>
            <w:vAlign w:val="center"/>
          </w:tcPr>
          <w:p w14:paraId="4B84A4B9" w14:textId="5CA0BED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&lt;1000</w:t>
            </w:r>
          </w:p>
        </w:tc>
        <w:tc>
          <w:tcPr>
            <w:tcW w:w="2031" w:type="dxa"/>
            <w:vAlign w:val="center"/>
          </w:tcPr>
          <w:p w14:paraId="3AB039B4" w14:textId="1DC712C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15A288D5" w14:textId="79293F9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13" w:type="dxa"/>
            <w:vAlign w:val="center"/>
          </w:tcPr>
          <w:p w14:paraId="4D3FF43C" w14:textId="429003B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8" w:type="dxa"/>
            <w:vAlign w:val="center"/>
          </w:tcPr>
          <w:p w14:paraId="29897F29" w14:textId="29EAAD9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57" w:type="dxa"/>
            <w:vAlign w:val="center"/>
          </w:tcPr>
          <w:p w14:paraId="1AE007D0" w14:textId="2B1333B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36" w:type="dxa"/>
            <w:vAlign w:val="center"/>
          </w:tcPr>
          <w:p w14:paraId="1F9867B8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4CFB751" w14:textId="1AB462A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38" w:type="dxa"/>
            <w:vAlign w:val="center"/>
          </w:tcPr>
          <w:p w14:paraId="1FB85E1E" w14:textId="153972B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407" w:type="dxa"/>
            <w:vAlign w:val="center"/>
          </w:tcPr>
          <w:p w14:paraId="7EFF6782" w14:textId="57F2AC5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541F1F" w:rsidRPr="00541F1F" w14:paraId="089B58CF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4DBF2D5B" w14:textId="13CAB25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.01</w:t>
            </w:r>
          </w:p>
        </w:tc>
        <w:tc>
          <w:tcPr>
            <w:tcW w:w="3222" w:type="dxa"/>
            <w:vAlign w:val="center"/>
          </w:tcPr>
          <w:p w14:paraId="3A3BDFB7" w14:textId="62279B0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l acetate</w:t>
            </w:r>
          </w:p>
        </w:tc>
        <w:tc>
          <w:tcPr>
            <w:tcW w:w="891" w:type="dxa"/>
            <w:vAlign w:val="center"/>
          </w:tcPr>
          <w:p w14:paraId="26023949" w14:textId="2474227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&lt;1000</w:t>
            </w:r>
          </w:p>
        </w:tc>
        <w:tc>
          <w:tcPr>
            <w:tcW w:w="2031" w:type="dxa"/>
            <w:vAlign w:val="center"/>
          </w:tcPr>
          <w:p w14:paraId="3E5C7C23" w14:textId="165AA91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42" w:type="dxa"/>
            <w:vAlign w:val="center"/>
          </w:tcPr>
          <w:p w14:paraId="7D1323A7" w14:textId="2F158EE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13" w:type="dxa"/>
            <w:vAlign w:val="center"/>
          </w:tcPr>
          <w:p w14:paraId="65D1B299" w14:textId="395AC5C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8" w:type="dxa"/>
            <w:vAlign w:val="center"/>
          </w:tcPr>
          <w:p w14:paraId="38BD8F05" w14:textId="6A632555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14:paraId="5B247AD2" w14:textId="789C223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36" w:type="dxa"/>
            <w:vAlign w:val="center"/>
          </w:tcPr>
          <w:p w14:paraId="2188B97C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54092CE" w14:textId="18DA81B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694CAA9F" w14:textId="11AFE1A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3D3A8209" w14:textId="237009F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2D62B152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8B6789D" w14:textId="1C3B748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2</w:t>
            </w:r>
          </w:p>
        </w:tc>
        <w:tc>
          <w:tcPr>
            <w:tcW w:w="3222" w:type="dxa"/>
            <w:vAlign w:val="center"/>
          </w:tcPr>
          <w:p w14:paraId="4B3DF6DA" w14:textId="2FF2BF3B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penten-3-one*</w:t>
            </w:r>
          </w:p>
        </w:tc>
        <w:tc>
          <w:tcPr>
            <w:tcW w:w="891" w:type="dxa"/>
            <w:vAlign w:val="center"/>
          </w:tcPr>
          <w:p w14:paraId="2333DE8A" w14:textId="0E9EFFE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027</w:t>
            </w:r>
          </w:p>
        </w:tc>
        <w:tc>
          <w:tcPr>
            <w:tcW w:w="2031" w:type="dxa"/>
            <w:vAlign w:val="center"/>
          </w:tcPr>
          <w:p w14:paraId="17ED29B4" w14:textId="04CBB64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0065A281" w14:textId="161CA39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spicy</w:t>
            </w:r>
          </w:p>
        </w:tc>
        <w:tc>
          <w:tcPr>
            <w:tcW w:w="913" w:type="dxa"/>
            <w:vAlign w:val="center"/>
          </w:tcPr>
          <w:p w14:paraId="7E0439F2" w14:textId="55CD898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8" w:type="dxa"/>
            <w:vAlign w:val="center"/>
          </w:tcPr>
          <w:p w14:paraId="032FF9A5" w14:textId="49227C07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457" w:type="dxa"/>
            <w:vAlign w:val="center"/>
          </w:tcPr>
          <w:p w14:paraId="6288E4D0" w14:textId="4AFCECE9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38BEF068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019A565" w14:textId="641994B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938" w:type="dxa"/>
            <w:vAlign w:val="center"/>
          </w:tcPr>
          <w:p w14:paraId="42EABE7A" w14:textId="446B03C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07" w:type="dxa"/>
            <w:vAlign w:val="center"/>
          </w:tcPr>
          <w:p w14:paraId="429A1D4B" w14:textId="587DA8B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541F1F" w:rsidRPr="00541F1F" w14:paraId="4B640140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4787834" w14:textId="67BE34C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2</w:t>
            </w:r>
          </w:p>
        </w:tc>
        <w:tc>
          <w:tcPr>
            <w:tcW w:w="3222" w:type="dxa"/>
            <w:vAlign w:val="center"/>
          </w:tcPr>
          <w:p w14:paraId="0CA8238F" w14:textId="06FB3D9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hexanal*</w:t>
            </w:r>
          </w:p>
        </w:tc>
        <w:tc>
          <w:tcPr>
            <w:tcW w:w="891" w:type="dxa"/>
            <w:vAlign w:val="center"/>
          </w:tcPr>
          <w:p w14:paraId="2968CF10" w14:textId="6F75888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084</w:t>
            </w:r>
          </w:p>
        </w:tc>
        <w:tc>
          <w:tcPr>
            <w:tcW w:w="2031" w:type="dxa"/>
            <w:vAlign w:val="center"/>
          </w:tcPr>
          <w:p w14:paraId="34DC4F70" w14:textId="0B03FE1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02E03F21" w14:textId="33365CE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3927110B" w14:textId="71DDF6A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938" w:type="dxa"/>
            <w:vAlign w:val="center"/>
          </w:tcPr>
          <w:p w14:paraId="2AC5A126" w14:textId="6B4D3C5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457" w:type="dxa"/>
            <w:vAlign w:val="center"/>
          </w:tcPr>
          <w:p w14:paraId="7AC3F396" w14:textId="0D119CD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36" w:type="dxa"/>
            <w:vAlign w:val="center"/>
          </w:tcPr>
          <w:p w14:paraId="4A64B7F4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4F1EC3A" w14:textId="77B9E07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938" w:type="dxa"/>
            <w:vAlign w:val="center"/>
          </w:tcPr>
          <w:p w14:paraId="200025B8" w14:textId="30E4BCE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07" w:type="dxa"/>
            <w:vAlign w:val="center"/>
          </w:tcPr>
          <w:p w14:paraId="40B3C39C" w14:textId="522EA53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541F1F" w:rsidRPr="00541F1F" w14:paraId="2308221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5E6A866" w14:textId="6285A9B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4</w:t>
            </w:r>
          </w:p>
        </w:tc>
        <w:tc>
          <w:tcPr>
            <w:tcW w:w="3222" w:type="dxa"/>
            <w:vAlign w:val="center"/>
          </w:tcPr>
          <w:p w14:paraId="0CD724D4" w14:textId="3CCBBC4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E)-2-pentenal</w:t>
            </w:r>
          </w:p>
        </w:tc>
        <w:tc>
          <w:tcPr>
            <w:tcW w:w="891" w:type="dxa"/>
            <w:vAlign w:val="center"/>
          </w:tcPr>
          <w:p w14:paraId="34AC8F57" w14:textId="6F03970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130</w:t>
            </w:r>
          </w:p>
        </w:tc>
        <w:tc>
          <w:tcPr>
            <w:tcW w:w="2031" w:type="dxa"/>
            <w:vAlign w:val="center"/>
          </w:tcPr>
          <w:p w14:paraId="5B03CA88" w14:textId="77C51B0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3B7D99A6" w14:textId="5FAB3D7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0F7F3696" w14:textId="27C752E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8" w:type="dxa"/>
            <w:vAlign w:val="center"/>
          </w:tcPr>
          <w:p w14:paraId="1E5DE299" w14:textId="24C4E64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12CAD3B6" w14:textId="30C3E526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0A28B594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6CA94AE" w14:textId="663AC01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38" w:type="dxa"/>
            <w:vAlign w:val="center"/>
          </w:tcPr>
          <w:p w14:paraId="34B6AD9B" w14:textId="76E811A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5F2ED758" w14:textId="3FFA826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42F9CB4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66F2C4FB" w14:textId="08693C3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5</w:t>
            </w:r>
          </w:p>
        </w:tc>
        <w:tc>
          <w:tcPr>
            <w:tcW w:w="3222" w:type="dxa"/>
            <w:vAlign w:val="center"/>
          </w:tcPr>
          <w:p w14:paraId="0A7BB96A" w14:textId="4838474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3-hexenal</w:t>
            </w:r>
          </w:p>
        </w:tc>
        <w:tc>
          <w:tcPr>
            <w:tcW w:w="891" w:type="dxa"/>
            <w:vAlign w:val="center"/>
          </w:tcPr>
          <w:p w14:paraId="4784BE05" w14:textId="3212355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151</w:t>
            </w:r>
          </w:p>
        </w:tc>
        <w:tc>
          <w:tcPr>
            <w:tcW w:w="2031" w:type="dxa"/>
            <w:vAlign w:val="center"/>
          </w:tcPr>
          <w:p w14:paraId="4A7AAD97" w14:textId="7F955BA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5F6269A6" w14:textId="1FEA7BC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1BAB0017" w14:textId="125B2060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38" w:type="dxa"/>
            <w:vAlign w:val="center"/>
          </w:tcPr>
          <w:p w14:paraId="0A2F2A2E" w14:textId="4CF5BEF8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457" w:type="dxa"/>
            <w:vAlign w:val="center"/>
          </w:tcPr>
          <w:p w14:paraId="4E71E68D" w14:textId="0AABFD8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36" w:type="dxa"/>
            <w:vAlign w:val="center"/>
          </w:tcPr>
          <w:p w14:paraId="02A67FC6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8808C85" w14:textId="0328BCF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38" w:type="dxa"/>
            <w:vAlign w:val="center"/>
          </w:tcPr>
          <w:p w14:paraId="069BB000" w14:textId="4CE622A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07" w:type="dxa"/>
            <w:vAlign w:val="center"/>
          </w:tcPr>
          <w:p w14:paraId="1DBBA6C6" w14:textId="33CD239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541F1F" w:rsidRPr="00541F1F" w14:paraId="748A9C86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03F92CDB" w14:textId="5FDC039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3</w:t>
            </w:r>
          </w:p>
        </w:tc>
        <w:tc>
          <w:tcPr>
            <w:tcW w:w="3222" w:type="dxa"/>
            <w:vAlign w:val="center"/>
          </w:tcPr>
          <w:p w14:paraId="093A85E9" w14:textId="1681C11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4-hexen-3-one</w:t>
            </w:r>
          </w:p>
        </w:tc>
        <w:tc>
          <w:tcPr>
            <w:tcW w:w="891" w:type="dxa"/>
            <w:vAlign w:val="center"/>
          </w:tcPr>
          <w:p w14:paraId="252FDF8A" w14:textId="0AD9936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152</w:t>
            </w:r>
          </w:p>
        </w:tc>
        <w:tc>
          <w:tcPr>
            <w:tcW w:w="2031" w:type="dxa"/>
            <w:vAlign w:val="center"/>
          </w:tcPr>
          <w:p w14:paraId="389F64D6" w14:textId="57F7CC0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55EC25F4" w14:textId="585AEF9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cidic</w:t>
            </w:r>
          </w:p>
        </w:tc>
        <w:tc>
          <w:tcPr>
            <w:tcW w:w="913" w:type="dxa"/>
            <w:vAlign w:val="center"/>
          </w:tcPr>
          <w:p w14:paraId="3FC2E5DA" w14:textId="6B57CBD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38" w:type="dxa"/>
            <w:vAlign w:val="center"/>
          </w:tcPr>
          <w:p w14:paraId="32F8A062" w14:textId="2233CC60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457" w:type="dxa"/>
            <w:vAlign w:val="center"/>
          </w:tcPr>
          <w:p w14:paraId="072D8E52" w14:textId="38344DA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36" w:type="dxa"/>
            <w:vAlign w:val="center"/>
          </w:tcPr>
          <w:p w14:paraId="79B99489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F84472D" w14:textId="4992C94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38" w:type="dxa"/>
            <w:vAlign w:val="center"/>
          </w:tcPr>
          <w:p w14:paraId="70AB697A" w14:textId="1F4117B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07" w:type="dxa"/>
            <w:vAlign w:val="center"/>
          </w:tcPr>
          <w:p w14:paraId="7AFA6F3E" w14:textId="1F38912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541F1F" w:rsidRPr="00541F1F" w14:paraId="22D1F75B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04A3BC64" w14:textId="5825DA7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.02</w:t>
            </w:r>
          </w:p>
        </w:tc>
        <w:tc>
          <w:tcPr>
            <w:tcW w:w="3222" w:type="dxa"/>
            <w:vAlign w:val="center"/>
          </w:tcPr>
          <w:p w14:paraId="187EF79C" w14:textId="3F3BCC4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propanoyl propanoate</w:t>
            </w:r>
          </w:p>
        </w:tc>
        <w:tc>
          <w:tcPr>
            <w:tcW w:w="891" w:type="dxa"/>
            <w:vAlign w:val="center"/>
          </w:tcPr>
          <w:p w14:paraId="59EDE6C0" w14:textId="74184B4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173</w:t>
            </w:r>
          </w:p>
        </w:tc>
        <w:tc>
          <w:tcPr>
            <w:tcW w:w="2031" w:type="dxa"/>
            <w:vAlign w:val="center"/>
          </w:tcPr>
          <w:p w14:paraId="16BA2DBE" w14:textId="630BF4C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42" w:type="dxa"/>
            <w:vAlign w:val="center"/>
          </w:tcPr>
          <w:p w14:paraId="7F798B44" w14:textId="5CBB1D6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13" w:type="dxa"/>
            <w:vAlign w:val="center"/>
          </w:tcPr>
          <w:p w14:paraId="77B59BC4" w14:textId="5ABA1B0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8" w:type="dxa"/>
            <w:vAlign w:val="center"/>
          </w:tcPr>
          <w:p w14:paraId="0D25B35B" w14:textId="30AAA40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457" w:type="dxa"/>
            <w:vAlign w:val="center"/>
          </w:tcPr>
          <w:p w14:paraId="7A5E6BEB" w14:textId="1D62AA2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36" w:type="dxa"/>
            <w:vAlign w:val="center"/>
          </w:tcPr>
          <w:p w14:paraId="135F099D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0008D99" w14:textId="6D269AA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38" w:type="dxa"/>
            <w:vAlign w:val="center"/>
          </w:tcPr>
          <w:p w14:paraId="7044FDF2" w14:textId="7D087FA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07" w:type="dxa"/>
            <w:vAlign w:val="center"/>
          </w:tcPr>
          <w:p w14:paraId="21CF252D" w14:textId="4A168C2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541F1F" w:rsidRPr="00541F1F" w14:paraId="41055809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6C0B26E3" w14:textId="5E0C781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6</w:t>
            </w:r>
          </w:p>
        </w:tc>
        <w:tc>
          <w:tcPr>
            <w:tcW w:w="3222" w:type="dxa"/>
            <w:vAlign w:val="center"/>
          </w:tcPr>
          <w:p w14:paraId="02DFC196" w14:textId="1F67A06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heptanal</w:t>
            </w:r>
          </w:p>
        </w:tc>
        <w:tc>
          <w:tcPr>
            <w:tcW w:w="891" w:type="dxa"/>
            <w:vAlign w:val="center"/>
          </w:tcPr>
          <w:p w14:paraId="5D12595A" w14:textId="6580B8E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185</w:t>
            </w:r>
          </w:p>
        </w:tc>
        <w:tc>
          <w:tcPr>
            <w:tcW w:w="2031" w:type="dxa"/>
            <w:vAlign w:val="center"/>
          </w:tcPr>
          <w:p w14:paraId="23FAC4F0" w14:textId="16414B1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6662039A" w14:textId="61EA391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03E28C2B" w14:textId="09A68A2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8" w:type="dxa"/>
            <w:vAlign w:val="center"/>
          </w:tcPr>
          <w:p w14:paraId="2527F39D" w14:textId="550EEF5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vAlign w:val="center"/>
          </w:tcPr>
          <w:p w14:paraId="08B98509" w14:textId="3901533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vAlign w:val="center"/>
          </w:tcPr>
          <w:p w14:paraId="50316A2F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2C36498" w14:textId="02E1768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6CF6D4B0" w14:textId="1E8D49A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544A49FD" w14:textId="2D4F440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577FC714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050F250B" w14:textId="54F12EB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7</w:t>
            </w:r>
          </w:p>
        </w:tc>
        <w:tc>
          <w:tcPr>
            <w:tcW w:w="3222" w:type="dxa"/>
            <w:vAlign w:val="center"/>
          </w:tcPr>
          <w:p w14:paraId="310CCD52" w14:textId="4399CD1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E)-2-hexenal*</w:t>
            </w:r>
          </w:p>
        </w:tc>
        <w:tc>
          <w:tcPr>
            <w:tcW w:w="891" w:type="dxa"/>
            <w:vAlign w:val="center"/>
          </w:tcPr>
          <w:p w14:paraId="532D90B7" w14:textId="7E5EB8E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219</w:t>
            </w:r>
          </w:p>
        </w:tc>
        <w:tc>
          <w:tcPr>
            <w:tcW w:w="2031" w:type="dxa"/>
            <w:vAlign w:val="center"/>
          </w:tcPr>
          <w:p w14:paraId="161592BA" w14:textId="12E99C2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54AA9FAB" w14:textId="2717D98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38D543F9" w14:textId="70F6AB6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38" w:type="dxa"/>
            <w:vAlign w:val="center"/>
          </w:tcPr>
          <w:p w14:paraId="689D8830" w14:textId="421AD95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57" w:type="dxa"/>
            <w:vAlign w:val="center"/>
          </w:tcPr>
          <w:p w14:paraId="7E7E8661" w14:textId="1B101A8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36" w:type="dxa"/>
            <w:vAlign w:val="center"/>
          </w:tcPr>
          <w:p w14:paraId="56F63B7C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F54F4D0" w14:textId="53D54FB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938" w:type="dxa"/>
            <w:vAlign w:val="center"/>
          </w:tcPr>
          <w:p w14:paraId="3940B790" w14:textId="395F96D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07" w:type="dxa"/>
            <w:vAlign w:val="center"/>
          </w:tcPr>
          <w:p w14:paraId="02CEEDA7" w14:textId="232B7A6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541F1F" w:rsidRPr="00541F1F" w14:paraId="49D6A9CE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C0538F0" w14:textId="560353E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1</w:t>
            </w:r>
          </w:p>
        </w:tc>
        <w:tc>
          <w:tcPr>
            <w:tcW w:w="3222" w:type="dxa"/>
            <w:vAlign w:val="center"/>
          </w:tcPr>
          <w:p w14:paraId="4F662488" w14:textId="58B77FC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pentanol*</w:t>
            </w:r>
          </w:p>
        </w:tc>
        <w:tc>
          <w:tcPr>
            <w:tcW w:w="891" w:type="dxa"/>
            <w:vAlign w:val="center"/>
          </w:tcPr>
          <w:p w14:paraId="1C944AFA" w14:textId="12AD65C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246</w:t>
            </w:r>
          </w:p>
        </w:tc>
        <w:tc>
          <w:tcPr>
            <w:tcW w:w="2031" w:type="dxa"/>
            <w:vAlign w:val="center"/>
          </w:tcPr>
          <w:p w14:paraId="000D1CEF" w14:textId="212692D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121BB493" w14:textId="5FDCB64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ermented</w:t>
            </w:r>
          </w:p>
        </w:tc>
        <w:tc>
          <w:tcPr>
            <w:tcW w:w="913" w:type="dxa"/>
            <w:vAlign w:val="center"/>
          </w:tcPr>
          <w:p w14:paraId="79E44A9D" w14:textId="60C76397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38" w:type="dxa"/>
            <w:vAlign w:val="center"/>
          </w:tcPr>
          <w:p w14:paraId="460F6B8F" w14:textId="5C4482E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589E36F9" w14:textId="4B5FAD9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36" w:type="dxa"/>
            <w:vAlign w:val="center"/>
          </w:tcPr>
          <w:p w14:paraId="48AFC91F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AC37BDC" w14:textId="30935E7C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938" w:type="dxa"/>
            <w:vAlign w:val="center"/>
          </w:tcPr>
          <w:p w14:paraId="58737958" w14:textId="209C92B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6102F750" w14:textId="31B53DE3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541F1F" w:rsidRPr="00541F1F" w14:paraId="6FCDB2D0" w14:textId="77777777" w:rsidTr="00B83E17">
        <w:trPr>
          <w:trHeight w:val="261"/>
          <w:jc w:val="center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4B3D1356" w14:textId="11140B4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4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011B995F" w14:textId="4901662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hepten-3-on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AD77DCC" w14:textId="55B8CB5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296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5801BBFF" w14:textId="2D5CEAD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5961684" w14:textId="60AB3DE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metallic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7244DE6C" w14:textId="1590E19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715CD58" w14:textId="722B315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A738966" w14:textId="7E10245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D6B057E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DBE7AEE" w14:textId="4C4E890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F7ED33B" w14:textId="7BEAA0C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F7A3EF2" w14:textId="73272C6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</w:tbl>
    <w:p w14:paraId="74FBA4D6" w14:textId="549620C0" w:rsidR="00541F1F" w:rsidRDefault="00541F1F" w:rsidP="00541F1F">
      <w:pPr>
        <w:spacing w:after="0" w:line="240" w:lineRule="auto"/>
      </w:pP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8124F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41F1F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comgrade"/>
        <w:tblW w:w="151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3222"/>
        <w:gridCol w:w="891"/>
        <w:gridCol w:w="2031"/>
        <w:gridCol w:w="1242"/>
        <w:gridCol w:w="913"/>
        <w:gridCol w:w="938"/>
        <w:gridCol w:w="1457"/>
        <w:gridCol w:w="236"/>
        <w:gridCol w:w="852"/>
        <w:gridCol w:w="938"/>
        <w:gridCol w:w="1407"/>
      </w:tblGrid>
      <w:tr w:rsidR="00541F1F" w:rsidRPr="00541F1F" w14:paraId="47C9B581" w14:textId="77777777" w:rsidTr="005772A3">
        <w:trPr>
          <w:jc w:val="center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435EBEC2" w14:textId="0591F08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vAlign w:val="center"/>
          </w:tcPr>
          <w:p w14:paraId="24C8EB93" w14:textId="4AC5F81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4B022ABD" w14:textId="27CC2E6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2D2E6150" w14:textId="5F1DE6C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7580CEE" w14:textId="192B890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DF441" w14:textId="64669431" w:rsidR="00541F1F" w:rsidRPr="00541F1F" w:rsidRDefault="007E65D9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41F1F" w:rsidRPr="00541F1F">
              <w:rPr>
                <w:rFonts w:ascii="Times New Roman" w:hAnsi="Times New Roman" w:cs="Times New Roman"/>
                <w:lang w:val="en-US"/>
              </w:rPr>
              <w:t>4 DAH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14:paraId="1F3041F9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4682" w14:textId="4E5002D4" w:rsidR="00541F1F" w:rsidRPr="00541F1F" w:rsidRDefault="007E65D9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41F1F" w:rsidRPr="00541F1F">
              <w:rPr>
                <w:rFonts w:ascii="Times New Roman" w:hAnsi="Times New Roman" w:cs="Times New Roman"/>
                <w:lang w:val="en-US"/>
              </w:rPr>
              <w:t>8 DAH</w:t>
            </w:r>
          </w:p>
        </w:tc>
      </w:tr>
      <w:tr w:rsidR="00541F1F" w:rsidRPr="00541F1F" w14:paraId="71E27C16" w14:textId="77777777" w:rsidTr="007D69F7">
        <w:trPr>
          <w:jc w:val="center"/>
        </w:trPr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738606C0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vAlign w:val="center"/>
          </w:tcPr>
          <w:p w14:paraId="77BDE62A" w14:textId="7777777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4B33C12F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1B86FF85" w14:textId="7777777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250543D2" w14:textId="7777777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9319" w14:textId="2C5BD3C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0EAE" w14:textId="59D8520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18EE" w14:textId="5ACEF2F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14:paraId="290435B5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3307" w14:textId="504BB83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57F4" w14:textId="03E6B83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9FF43" w14:textId="45363CE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CC13DD" w:rsidRPr="00541F1F" w14:paraId="4E06B0AE" w14:textId="77777777" w:rsidTr="00B83E17">
        <w:trPr>
          <w:trHeight w:val="261"/>
          <w:jc w:val="center"/>
        </w:trPr>
        <w:tc>
          <w:tcPr>
            <w:tcW w:w="4276" w:type="dxa"/>
            <w:gridSpan w:val="2"/>
            <w:tcBorders>
              <w:top w:val="single" w:sz="4" w:space="0" w:color="auto"/>
            </w:tcBorders>
            <w:vAlign w:val="center"/>
          </w:tcPr>
          <w:p w14:paraId="45A9B254" w14:textId="2B58EE63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Fatty acid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A2B084D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7FEA25E5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4BCBDAC" w14:textId="77777777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67C55682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894B011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1B3332CD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630A5E9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359A167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091CA62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40DBC88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1F1F" w:rsidRPr="00541F1F" w14:paraId="3AA018D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4151BACA" w14:textId="40DFBFD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2</w:t>
            </w:r>
          </w:p>
        </w:tc>
        <w:tc>
          <w:tcPr>
            <w:tcW w:w="3222" w:type="dxa"/>
            <w:vAlign w:val="center"/>
          </w:tcPr>
          <w:p w14:paraId="7777C081" w14:textId="62CF732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Z)-2-penten-1-ol</w:t>
            </w:r>
          </w:p>
        </w:tc>
        <w:tc>
          <w:tcPr>
            <w:tcW w:w="891" w:type="dxa"/>
            <w:vAlign w:val="center"/>
          </w:tcPr>
          <w:p w14:paraId="48210EFF" w14:textId="4B813CB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14</w:t>
            </w:r>
          </w:p>
        </w:tc>
        <w:tc>
          <w:tcPr>
            <w:tcW w:w="2031" w:type="dxa"/>
            <w:vAlign w:val="center"/>
          </w:tcPr>
          <w:p w14:paraId="37492979" w14:textId="38021B8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0CC8E2D3" w14:textId="43E60F7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7C287C0B" w14:textId="7A6A22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38" w:type="dxa"/>
            <w:vAlign w:val="center"/>
          </w:tcPr>
          <w:p w14:paraId="382B9F64" w14:textId="54B916E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457" w:type="dxa"/>
            <w:vAlign w:val="center"/>
          </w:tcPr>
          <w:p w14:paraId="7C8EA0A8" w14:textId="5BB1914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36" w:type="dxa"/>
            <w:vAlign w:val="center"/>
          </w:tcPr>
          <w:p w14:paraId="06B64B5D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A75EBDB" w14:textId="461F7BC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38E5E575" w14:textId="40DC6E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66A09C7B" w14:textId="638697A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60DA665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2AE6ABA1" w14:textId="3D74EC5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6</w:t>
            </w:r>
          </w:p>
        </w:tc>
        <w:tc>
          <w:tcPr>
            <w:tcW w:w="3222" w:type="dxa"/>
            <w:vAlign w:val="center"/>
          </w:tcPr>
          <w:p w14:paraId="6E53150E" w14:textId="04CA1C08" w:rsidR="00541F1F" w:rsidRPr="00541F1F" w:rsidRDefault="004E59D0" w:rsidP="00541F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heptanone</w:t>
            </w:r>
          </w:p>
        </w:tc>
        <w:tc>
          <w:tcPr>
            <w:tcW w:w="891" w:type="dxa"/>
            <w:vAlign w:val="center"/>
          </w:tcPr>
          <w:p w14:paraId="045BA490" w14:textId="103E70A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19</w:t>
            </w:r>
          </w:p>
        </w:tc>
        <w:tc>
          <w:tcPr>
            <w:tcW w:w="2031" w:type="dxa"/>
            <w:vAlign w:val="center"/>
          </w:tcPr>
          <w:p w14:paraId="4AC4E022" w14:textId="4674B95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7DD75E8D" w14:textId="584759FC" w:rsidR="00541F1F" w:rsidRPr="00541F1F" w:rsidRDefault="004E59D0" w:rsidP="00541F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06FB9856" w14:textId="703E8E12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938" w:type="dxa"/>
            <w:vAlign w:val="center"/>
          </w:tcPr>
          <w:p w14:paraId="7D0FCE6A" w14:textId="2ADD433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457" w:type="dxa"/>
            <w:vAlign w:val="center"/>
          </w:tcPr>
          <w:p w14:paraId="626EBB08" w14:textId="0567BC5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236" w:type="dxa"/>
            <w:vAlign w:val="center"/>
          </w:tcPr>
          <w:p w14:paraId="4D0A0BEE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5788421" w14:textId="77B1340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938" w:type="dxa"/>
            <w:vAlign w:val="center"/>
          </w:tcPr>
          <w:p w14:paraId="4B719139" w14:textId="6425523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407" w:type="dxa"/>
            <w:vAlign w:val="center"/>
          </w:tcPr>
          <w:p w14:paraId="5EDD0A20" w14:textId="06CF32C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3F3B057F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594BC9F" w14:textId="55DC351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3</w:t>
            </w:r>
          </w:p>
        </w:tc>
        <w:tc>
          <w:tcPr>
            <w:tcW w:w="3222" w:type="dxa"/>
            <w:vAlign w:val="center"/>
          </w:tcPr>
          <w:p w14:paraId="2614EF43" w14:textId="7BECA42A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hexanol*</w:t>
            </w:r>
          </w:p>
        </w:tc>
        <w:tc>
          <w:tcPr>
            <w:tcW w:w="891" w:type="dxa"/>
            <w:vAlign w:val="center"/>
          </w:tcPr>
          <w:p w14:paraId="0C2BAC78" w14:textId="4062DB0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48</w:t>
            </w:r>
          </w:p>
        </w:tc>
        <w:tc>
          <w:tcPr>
            <w:tcW w:w="2031" w:type="dxa"/>
            <w:vAlign w:val="center"/>
          </w:tcPr>
          <w:p w14:paraId="028423E1" w14:textId="2B79EB2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22612FA1" w14:textId="7F3FB6F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13" w:type="dxa"/>
            <w:vAlign w:val="center"/>
          </w:tcPr>
          <w:p w14:paraId="34519B56" w14:textId="111E078B" w:rsidR="00541F1F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938" w:type="dxa"/>
            <w:vAlign w:val="center"/>
          </w:tcPr>
          <w:p w14:paraId="39C0FC32" w14:textId="762CE4A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57" w:type="dxa"/>
            <w:vAlign w:val="center"/>
          </w:tcPr>
          <w:p w14:paraId="3B97EEB8" w14:textId="13576775" w:rsidR="00541F1F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236" w:type="dxa"/>
            <w:vAlign w:val="center"/>
          </w:tcPr>
          <w:p w14:paraId="4EADD98A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E7F7505" w14:textId="6592E44A" w:rsidR="00541F1F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938" w:type="dxa"/>
            <w:vAlign w:val="center"/>
          </w:tcPr>
          <w:p w14:paraId="7AB9449D" w14:textId="7C8FADE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308A285B" w14:textId="2F0FE21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27BE8F7D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64EBC31" w14:textId="0F62795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08</w:t>
            </w:r>
          </w:p>
        </w:tc>
        <w:tc>
          <w:tcPr>
            <w:tcW w:w="3222" w:type="dxa"/>
            <w:vAlign w:val="center"/>
          </w:tcPr>
          <w:p w14:paraId="25968296" w14:textId="4FD582F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2-propenal</w:t>
            </w:r>
          </w:p>
        </w:tc>
        <w:tc>
          <w:tcPr>
            <w:tcW w:w="891" w:type="dxa"/>
            <w:vAlign w:val="center"/>
          </w:tcPr>
          <w:p w14:paraId="1A1C85B8" w14:textId="4D0D92A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52</w:t>
            </w:r>
          </w:p>
        </w:tc>
        <w:tc>
          <w:tcPr>
            <w:tcW w:w="2031" w:type="dxa"/>
            <w:vAlign w:val="center"/>
          </w:tcPr>
          <w:p w14:paraId="5342936C" w14:textId="1CBFB32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3C1E7D30" w14:textId="01480E7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13" w:type="dxa"/>
            <w:vAlign w:val="center"/>
          </w:tcPr>
          <w:p w14:paraId="55E323B4" w14:textId="57C24B3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38" w:type="dxa"/>
            <w:vAlign w:val="center"/>
          </w:tcPr>
          <w:p w14:paraId="05DD959F" w14:textId="53CB7F4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57" w:type="dxa"/>
            <w:vAlign w:val="center"/>
          </w:tcPr>
          <w:p w14:paraId="20C1B773" w14:textId="40DD9C0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36" w:type="dxa"/>
            <w:vAlign w:val="center"/>
          </w:tcPr>
          <w:p w14:paraId="42A78394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2F6FA593" w14:textId="10B7BA5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38" w:type="dxa"/>
            <w:vAlign w:val="center"/>
          </w:tcPr>
          <w:p w14:paraId="692FC5F3" w14:textId="7373A65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407" w:type="dxa"/>
            <w:vAlign w:val="center"/>
          </w:tcPr>
          <w:p w14:paraId="68C9FB67" w14:textId="36C14D8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541F1F" w:rsidRPr="00541F1F" w14:paraId="6F377638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5493658E" w14:textId="30C8A3B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4</w:t>
            </w:r>
          </w:p>
        </w:tc>
        <w:tc>
          <w:tcPr>
            <w:tcW w:w="3222" w:type="dxa"/>
            <w:vAlign w:val="center"/>
          </w:tcPr>
          <w:p w14:paraId="35ABECCD" w14:textId="1C3E6620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E)-3-hexen-1-ol</w:t>
            </w:r>
          </w:p>
        </w:tc>
        <w:tc>
          <w:tcPr>
            <w:tcW w:w="891" w:type="dxa"/>
            <w:vAlign w:val="center"/>
          </w:tcPr>
          <w:p w14:paraId="1FA843C0" w14:textId="20E092A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57</w:t>
            </w:r>
          </w:p>
        </w:tc>
        <w:tc>
          <w:tcPr>
            <w:tcW w:w="2031" w:type="dxa"/>
            <w:vAlign w:val="center"/>
          </w:tcPr>
          <w:p w14:paraId="153BD6F9" w14:textId="6266A68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33B2C71B" w14:textId="1710243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28640D32" w14:textId="44AFF190" w:rsidR="00541F1F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938" w:type="dxa"/>
            <w:vAlign w:val="center"/>
          </w:tcPr>
          <w:p w14:paraId="215B0B9C" w14:textId="0D8166B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57" w:type="dxa"/>
            <w:vAlign w:val="center"/>
          </w:tcPr>
          <w:p w14:paraId="3CD92E59" w14:textId="384F27F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36" w:type="dxa"/>
            <w:vAlign w:val="center"/>
          </w:tcPr>
          <w:p w14:paraId="72D3DB8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499CA05" w14:textId="4FBE121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38" w:type="dxa"/>
            <w:vAlign w:val="center"/>
          </w:tcPr>
          <w:p w14:paraId="5AE804F2" w14:textId="49C9D06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407" w:type="dxa"/>
            <w:vAlign w:val="center"/>
          </w:tcPr>
          <w:p w14:paraId="12129DAB" w14:textId="5E4BFE0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541F1F" w:rsidRPr="00541F1F" w14:paraId="10CF0B43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DBF3F06" w14:textId="245CC50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5</w:t>
            </w:r>
          </w:p>
        </w:tc>
        <w:tc>
          <w:tcPr>
            <w:tcW w:w="3222" w:type="dxa"/>
            <w:vAlign w:val="center"/>
          </w:tcPr>
          <w:p w14:paraId="6CE1AC9B" w14:textId="16008F9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Z)-3-hexen-1-ol*</w:t>
            </w:r>
          </w:p>
        </w:tc>
        <w:tc>
          <w:tcPr>
            <w:tcW w:w="891" w:type="dxa"/>
            <w:vAlign w:val="center"/>
          </w:tcPr>
          <w:p w14:paraId="28A7B7F0" w14:textId="2E92589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79</w:t>
            </w:r>
          </w:p>
        </w:tc>
        <w:tc>
          <w:tcPr>
            <w:tcW w:w="2031" w:type="dxa"/>
            <w:vAlign w:val="center"/>
          </w:tcPr>
          <w:p w14:paraId="45482EF4" w14:textId="3F5DA1E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7D3E2C64" w14:textId="0618D6D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5B3C8C0F" w14:textId="779F88FD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938" w:type="dxa"/>
            <w:vAlign w:val="center"/>
          </w:tcPr>
          <w:p w14:paraId="3CD60420" w14:textId="3E57532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57" w:type="dxa"/>
            <w:vAlign w:val="center"/>
          </w:tcPr>
          <w:p w14:paraId="79690FF2" w14:textId="371E327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4E95AC53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F00DE44" w14:textId="1C8318F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938" w:type="dxa"/>
            <w:vAlign w:val="center"/>
          </w:tcPr>
          <w:p w14:paraId="3F5BC90B" w14:textId="6C624AE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07" w:type="dxa"/>
            <w:vAlign w:val="center"/>
          </w:tcPr>
          <w:p w14:paraId="3F3C8BE1" w14:textId="11E01AB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541F1F" w:rsidRPr="00541F1F" w14:paraId="049447CE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0A6A79FA" w14:textId="0E0F8DC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10</w:t>
            </w:r>
          </w:p>
        </w:tc>
        <w:tc>
          <w:tcPr>
            <w:tcW w:w="3222" w:type="dxa"/>
            <w:vAlign w:val="center"/>
          </w:tcPr>
          <w:p w14:paraId="31D62C43" w14:textId="05BE703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E,E)-2,4-hexadienal</w:t>
            </w:r>
          </w:p>
        </w:tc>
        <w:tc>
          <w:tcPr>
            <w:tcW w:w="891" w:type="dxa"/>
            <w:vAlign w:val="center"/>
          </w:tcPr>
          <w:p w14:paraId="006CC1E9" w14:textId="75E4E4C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01</w:t>
            </w:r>
          </w:p>
        </w:tc>
        <w:tc>
          <w:tcPr>
            <w:tcW w:w="2031" w:type="dxa"/>
            <w:vAlign w:val="center"/>
          </w:tcPr>
          <w:p w14:paraId="6757CAA1" w14:textId="6929492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2E056B2A" w14:textId="6FE7890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716DF13E" w14:textId="24A6E16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8" w:type="dxa"/>
            <w:vAlign w:val="center"/>
          </w:tcPr>
          <w:p w14:paraId="21CCBE41" w14:textId="3122B52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57" w:type="dxa"/>
            <w:vAlign w:val="center"/>
          </w:tcPr>
          <w:p w14:paraId="46AB784A" w14:textId="1B8BF5C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36" w:type="dxa"/>
            <w:vAlign w:val="center"/>
          </w:tcPr>
          <w:p w14:paraId="3B327CF5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AF0A730" w14:textId="63619D8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1D4A8A4C" w14:textId="32E4242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4FA83F61" w14:textId="754B87D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541F1F" w:rsidRPr="00541F1F" w14:paraId="4C123135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47935BF6" w14:textId="6DA637B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8</w:t>
            </w:r>
          </w:p>
        </w:tc>
        <w:tc>
          <w:tcPr>
            <w:tcW w:w="3222" w:type="dxa"/>
            <w:vAlign w:val="center"/>
          </w:tcPr>
          <w:p w14:paraId="7B3BDA0F" w14:textId="1CB52D3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octen-3-one</w:t>
            </w:r>
          </w:p>
        </w:tc>
        <w:tc>
          <w:tcPr>
            <w:tcW w:w="891" w:type="dxa"/>
            <w:vAlign w:val="center"/>
          </w:tcPr>
          <w:p w14:paraId="42296EA8" w14:textId="6D93A16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21</w:t>
            </w:r>
          </w:p>
        </w:tc>
        <w:tc>
          <w:tcPr>
            <w:tcW w:w="2031" w:type="dxa"/>
            <w:vAlign w:val="center"/>
          </w:tcPr>
          <w:p w14:paraId="4A86EA96" w14:textId="53A45FEF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34E2683D" w14:textId="64013A8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arthy</w:t>
            </w:r>
          </w:p>
        </w:tc>
        <w:tc>
          <w:tcPr>
            <w:tcW w:w="913" w:type="dxa"/>
            <w:vAlign w:val="center"/>
          </w:tcPr>
          <w:p w14:paraId="0C29EA10" w14:textId="68A8911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3F052A33" w14:textId="25D4519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57" w:type="dxa"/>
            <w:vAlign w:val="center"/>
          </w:tcPr>
          <w:p w14:paraId="4430BDD2" w14:textId="5D49F27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36" w:type="dxa"/>
            <w:vAlign w:val="center"/>
          </w:tcPr>
          <w:p w14:paraId="1CEEEC38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4E8EC66" w14:textId="78E7309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38" w:type="dxa"/>
            <w:vAlign w:val="center"/>
          </w:tcPr>
          <w:p w14:paraId="46C1C68B" w14:textId="58410D7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407" w:type="dxa"/>
            <w:vAlign w:val="center"/>
          </w:tcPr>
          <w:p w14:paraId="12EA92E6" w14:textId="52AF6A6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541F1F" w:rsidRPr="00541F1F" w14:paraId="4FD83DFA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70F6AC2C" w14:textId="2E928E4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.11</w:t>
            </w:r>
          </w:p>
        </w:tc>
        <w:tc>
          <w:tcPr>
            <w:tcW w:w="3222" w:type="dxa"/>
            <w:vAlign w:val="center"/>
          </w:tcPr>
          <w:p w14:paraId="4237FFBB" w14:textId="4769C40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(E)-2-octenal*</w:t>
            </w:r>
          </w:p>
        </w:tc>
        <w:tc>
          <w:tcPr>
            <w:tcW w:w="891" w:type="dxa"/>
            <w:vAlign w:val="center"/>
          </w:tcPr>
          <w:p w14:paraId="795A8A90" w14:textId="3F918F1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23</w:t>
            </w:r>
          </w:p>
        </w:tc>
        <w:tc>
          <w:tcPr>
            <w:tcW w:w="2031" w:type="dxa"/>
            <w:vAlign w:val="center"/>
          </w:tcPr>
          <w:p w14:paraId="2182AA27" w14:textId="4E2B43B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42" w:type="dxa"/>
            <w:vAlign w:val="center"/>
          </w:tcPr>
          <w:p w14:paraId="2CC66D1D" w14:textId="6CD0AB1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atty</w:t>
            </w:r>
          </w:p>
        </w:tc>
        <w:tc>
          <w:tcPr>
            <w:tcW w:w="913" w:type="dxa"/>
            <w:vAlign w:val="center"/>
          </w:tcPr>
          <w:p w14:paraId="52E2C917" w14:textId="191DD1B9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61496486" w14:textId="28036CA4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57A25B78" w14:textId="266B9F87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0A9BEEED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B29B5E5" w14:textId="09D3D09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2A33C3B8" w14:textId="1DF6F75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1EE84628" w14:textId="267AC7E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621DF579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5CE8AAB" w14:textId="4F549F5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6</w:t>
            </w:r>
          </w:p>
        </w:tc>
        <w:tc>
          <w:tcPr>
            <w:tcW w:w="3222" w:type="dxa"/>
            <w:vAlign w:val="center"/>
          </w:tcPr>
          <w:p w14:paraId="4FAA9CB5" w14:textId="7C71E16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octen-3-ol</w:t>
            </w:r>
          </w:p>
        </w:tc>
        <w:tc>
          <w:tcPr>
            <w:tcW w:w="891" w:type="dxa"/>
            <w:vAlign w:val="center"/>
          </w:tcPr>
          <w:p w14:paraId="5F4ABCBF" w14:textId="37E16F4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47</w:t>
            </w:r>
          </w:p>
        </w:tc>
        <w:tc>
          <w:tcPr>
            <w:tcW w:w="2031" w:type="dxa"/>
            <w:vAlign w:val="center"/>
          </w:tcPr>
          <w:p w14:paraId="5137C1EE" w14:textId="5E77EE6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6317996E" w14:textId="3A01FB46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earthy</w:t>
            </w:r>
          </w:p>
        </w:tc>
        <w:tc>
          <w:tcPr>
            <w:tcW w:w="913" w:type="dxa"/>
            <w:vAlign w:val="center"/>
          </w:tcPr>
          <w:p w14:paraId="437E2EFE" w14:textId="4267F9F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38" w:type="dxa"/>
            <w:vAlign w:val="center"/>
          </w:tcPr>
          <w:p w14:paraId="5ADD9F36" w14:textId="29ED46C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457" w:type="dxa"/>
            <w:vAlign w:val="center"/>
          </w:tcPr>
          <w:p w14:paraId="0331CBC3" w14:textId="0EC2310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236" w:type="dxa"/>
            <w:vAlign w:val="center"/>
          </w:tcPr>
          <w:p w14:paraId="2862B5F5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DEB41BC" w14:textId="4ADF3AA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7545AFF2" w14:textId="70DAB89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0D7BD16D" w14:textId="11E960F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662012DC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325F099C" w14:textId="4139960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.07</w:t>
            </w:r>
          </w:p>
        </w:tc>
        <w:tc>
          <w:tcPr>
            <w:tcW w:w="3222" w:type="dxa"/>
            <w:vAlign w:val="center"/>
          </w:tcPr>
          <w:p w14:paraId="030079AC" w14:textId="593C9FF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-heptanol</w:t>
            </w:r>
          </w:p>
        </w:tc>
        <w:tc>
          <w:tcPr>
            <w:tcW w:w="891" w:type="dxa"/>
            <w:vAlign w:val="center"/>
          </w:tcPr>
          <w:p w14:paraId="44486059" w14:textId="05D2C83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448</w:t>
            </w:r>
          </w:p>
        </w:tc>
        <w:tc>
          <w:tcPr>
            <w:tcW w:w="2031" w:type="dxa"/>
            <w:vAlign w:val="center"/>
          </w:tcPr>
          <w:p w14:paraId="27A51E43" w14:textId="0258946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42" w:type="dxa"/>
            <w:vAlign w:val="center"/>
          </w:tcPr>
          <w:p w14:paraId="0486B85A" w14:textId="1B419E1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13" w:type="dxa"/>
            <w:vAlign w:val="center"/>
          </w:tcPr>
          <w:p w14:paraId="6DD524E3" w14:textId="3219F9F3" w:rsidR="00541F1F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938" w:type="dxa"/>
            <w:vAlign w:val="center"/>
          </w:tcPr>
          <w:p w14:paraId="24F5106D" w14:textId="4DB5F5BE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14:paraId="6883F817" w14:textId="58A14EB1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29D18A09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6A94286" w14:textId="3F54BFE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vAlign w:val="center"/>
          </w:tcPr>
          <w:p w14:paraId="066A04EC" w14:textId="315203F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vAlign w:val="center"/>
          </w:tcPr>
          <w:p w14:paraId="2C4B76FA" w14:textId="326DE8E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41F1F" w:rsidRPr="00541F1F" w14:paraId="1CC8C5FA" w14:textId="77777777" w:rsidTr="00B83E17">
        <w:trPr>
          <w:trHeight w:val="261"/>
          <w:jc w:val="center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7B8B356" w14:textId="12DBE15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arb.01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23C49674" w14:textId="1861B5E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pentanoic acid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7CC9A0F" w14:textId="778C483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889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0F3F1AF4" w14:textId="5BBA6182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2F9AC88" w14:textId="183B8CAC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heesy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1AE3157E" w14:textId="5DFDC55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4BC3ECB" w14:textId="6B8857AB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4C1B82F" w14:textId="025E3411" w:rsidR="00541F1F" w:rsidRPr="00CC13DD" w:rsidRDefault="00CC13DD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6C38CA8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6F801F6" w14:textId="335F4E85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3704104" w14:textId="6A5403B4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247AF9AA" w14:textId="341F03DB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CC13DD" w:rsidRPr="00541F1F" w14:paraId="4299B17B" w14:textId="77777777" w:rsidTr="00B83E17">
        <w:trPr>
          <w:trHeight w:val="261"/>
          <w:jc w:val="center"/>
        </w:trPr>
        <w:tc>
          <w:tcPr>
            <w:tcW w:w="4276" w:type="dxa"/>
            <w:gridSpan w:val="2"/>
            <w:tcBorders>
              <w:top w:val="single" w:sz="4" w:space="0" w:color="auto"/>
            </w:tcBorders>
            <w:vAlign w:val="center"/>
          </w:tcPr>
          <w:p w14:paraId="3F1987D4" w14:textId="2A4E4FE6" w:rsidR="00CC13DD" w:rsidRPr="00CC13DD" w:rsidRDefault="00CC13DD" w:rsidP="00541F1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Isoprenoid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17CB77E" w14:textId="60B52050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389830B2" w14:textId="7D91E2C2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4190E0ED" w14:textId="4C449195" w:rsidR="00CC13DD" w:rsidRPr="00541F1F" w:rsidRDefault="00CC13DD" w:rsidP="00541F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1FF863E7" w14:textId="53F2914C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71D616C" w14:textId="554BB1D8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5D2F312B" w14:textId="7A66D022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67E1CA7" w14:textId="7777777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F1E314C" w14:textId="08B09C3F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456098D" w14:textId="1D70BA87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3B93101" w14:textId="04D5E9A3" w:rsidR="00CC13DD" w:rsidRPr="00541F1F" w:rsidRDefault="00CC13DD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1F1F" w:rsidRPr="00541F1F" w14:paraId="75C9BF39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1D3A856A" w14:textId="1B53842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.07</w:t>
            </w:r>
          </w:p>
        </w:tc>
        <w:tc>
          <w:tcPr>
            <w:tcW w:w="3222" w:type="dxa"/>
            <w:vAlign w:val="center"/>
          </w:tcPr>
          <w:p w14:paraId="691D0328" w14:textId="6E017D9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6-methyl-5-hepten-2-one*</w:t>
            </w:r>
          </w:p>
        </w:tc>
        <w:tc>
          <w:tcPr>
            <w:tcW w:w="891" w:type="dxa"/>
            <w:vAlign w:val="center"/>
          </w:tcPr>
          <w:p w14:paraId="190EF298" w14:textId="4A3D121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333</w:t>
            </w:r>
          </w:p>
        </w:tc>
        <w:tc>
          <w:tcPr>
            <w:tcW w:w="2031" w:type="dxa"/>
            <w:vAlign w:val="center"/>
          </w:tcPr>
          <w:p w14:paraId="6D7D7B9F" w14:textId="23EC6B74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42" w:type="dxa"/>
            <w:vAlign w:val="center"/>
          </w:tcPr>
          <w:p w14:paraId="01FC6AC4" w14:textId="3FE30C3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13" w:type="dxa"/>
            <w:vAlign w:val="center"/>
          </w:tcPr>
          <w:p w14:paraId="506E8477" w14:textId="76E47ACB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938" w:type="dxa"/>
            <w:vAlign w:val="center"/>
          </w:tcPr>
          <w:p w14:paraId="3ADC9881" w14:textId="3647B86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457" w:type="dxa"/>
            <w:vAlign w:val="center"/>
          </w:tcPr>
          <w:p w14:paraId="3BD36D72" w14:textId="787A2E97" w:rsidR="00541F1F" w:rsidRPr="00CC13DD" w:rsidRDefault="00541F1F" w:rsidP="00541F1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13DD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36" w:type="dxa"/>
            <w:vAlign w:val="center"/>
          </w:tcPr>
          <w:p w14:paraId="391A8D6D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AB04E5C" w14:textId="025A5BA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38" w:type="dxa"/>
            <w:vAlign w:val="center"/>
          </w:tcPr>
          <w:p w14:paraId="68BB0F5D" w14:textId="5F7A043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407" w:type="dxa"/>
            <w:vAlign w:val="center"/>
          </w:tcPr>
          <w:p w14:paraId="6B494ADC" w14:textId="670135FB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541F1F" w:rsidRPr="00541F1F" w14:paraId="1693382E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2811CF03" w14:textId="5E26692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.02</w:t>
            </w:r>
          </w:p>
        </w:tc>
        <w:tc>
          <w:tcPr>
            <w:tcW w:w="3222" w:type="dxa"/>
            <w:vAlign w:val="center"/>
          </w:tcPr>
          <w:p w14:paraId="4E3F767D" w14:textId="029E0113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linalool</w:t>
            </w:r>
          </w:p>
        </w:tc>
        <w:tc>
          <w:tcPr>
            <w:tcW w:w="891" w:type="dxa"/>
            <w:vAlign w:val="center"/>
          </w:tcPr>
          <w:p w14:paraId="73B16F6D" w14:textId="029BF6F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543</w:t>
            </w:r>
          </w:p>
        </w:tc>
        <w:tc>
          <w:tcPr>
            <w:tcW w:w="2031" w:type="dxa"/>
            <w:vAlign w:val="center"/>
          </w:tcPr>
          <w:p w14:paraId="790C9684" w14:textId="345D4881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42" w:type="dxa"/>
            <w:vAlign w:val="center"/>
          </w:tcPr>
          <w:p w14:paraId="72F731C6" w14:textId="79B35C3D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13" w:type="dxa"/>
            <w:vAlign w:val="center"/>
          </w:tcPr>
          <w:p w14:paraId="111129D9" w14:textId="719850D3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38" w:type="dxa"/>
            <w:vAlign w:val="center"/>
          </w:tcPr>
          <w:p w14:paraId="5A7F2E64" w14:textId="7B619D1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57" w:type="dxa"/>
            <w:vAlign w:val="center"/>
          </w:tcPr>
          <w:p w14:paraId="5C2393E2" w14:textId="6AD4980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36" w:type="dxa"/>
            <w:vAlign w:val="center"/>
          </w:tcPr>
          <w:p w14:paraId="5BED31F9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5A2F460" w14:textId="78D93D8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8" w:type="dxa"/>
            <w:vAlign w:val="center"/>
          </w:tcPr>
          <w:p w14:paraId="4785D553" w14:textId="411B318D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07" w:type="dxa"/>
            <w:vAlign w:val="center"/>
          </w:tcPr>
          <w:p w14:paraId="7455B1CF" w14:textId="4B48B448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41F1F" w:rsidRPr="00541F1F" w14:paraId="56FBF9BE" w14:textId="77777777" w:rsidTr="00B83E17">
        <w:trPr>
          <w:trHeight w:val="261"/>
          <w:jc w:val="center"/>
        </w:trPr>
        <w:tc>
          <w:tcPr>
            <w:tcW w:w="1054" w:type="dxa"/>
            <w:vAlign w:val="center"/>
          </w:tcPr>
          <w:p w14:paraId="0FD0D44C" w14:textId="710F942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.04</w:t>
            </w:r>
          </w:p>
        </w:tc>
        <w:tc>
          <w:tcPr>
            <w:tcW w:w="3222" w:type="dxa"/>
            <w:vAlign w:val="center"/>
          </w:tcPr>
          <w:p w14:paraId="596D33F6" w14:textId="7DB33FAE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o-guaiacol*</w:t>
            </w:r>
          </w:p>
        </w:tc>
        <w:tc>
          <w:tcPr>
            <w:tcW w:w="891" w:type="dxa"/>
            <w:vAlign w:val="center"/>
          </w:tcPr>
          <w:p w14:paraId="4D6F41BA" w14:textId="609EFA4F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597</w:t>
            </w:r>
          </w:p>
        </w:tc>
        <w:tc>
          <w:tcPr>
            <w:tcW w:w="2031" w:type="dxa"/>
            <w:vAlign w:val="center"/>
          </w:tcPr>
          <w:p w14:paraId="403962D9" w14:textId="4DF58B87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42" w:type="dxa"/>
            <w:vAlign w:val="center"/>
          </w:tcPr>
          <w:p w14:paraId="7491F658" w14:textId="5FF6AA49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woody</w:t>
            </w:r>
          </w:p>
        </w:tc>
        <w:tc>
          <w:tcPr>
            <w:tcW w:w="913" w:type="dxa"/>
            <w:vAlign w:val="center"/>
          </w:tcPr>
          <w:p w14:paraId="321EFC32" w14:textId="1F1C04F5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38" w:type="dxa"/>
            <w:vAlign w:val="center"/>
          </w:tcPr>
          <w:p w14:paraId="69BDD338" w14:textId="10F6DB1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57" w:type="dxa"/>
            <w:vAlign w:val="center"/>
          </w:tcPr>
          <w:p w14:paraId="325CE901" w14:textId="69408C2C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36" w:type="dxa"/>
            <w:vAlign w:val="center"/>
          </w:tcPr>
          <w:p w14:paraId="3163A72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7104A33" w14:textId="6C4E6D5E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38" w:type="dxa"/>
            <w:vAlign w:val="center"/>
          </w:tcPr>
          <w:p w14:paraId="26FB67DC" w14:textId="17C692E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407" w:type="dxa"/>
            <w:vAlign w:val="center"/>
          </w:tcPr>
          <w:p w14:paraId="15CC3AE4" w14:textId="37FD9296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541F1F" w:rsidRPr="00541F1F" w14:paraId="0BC6F801" w14:textId="77777777" w:rsidTr="00B83E17">
        <w:trPr>
          <w:trHeight w:val="261"/>
          <w:jc w:val="center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EA8998D" w14:textId="1CB0592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.06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15178487" w14:textId="34581E3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itral*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243DB67" w14:textId="338B9B3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1724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4044C646" w14:textId="0DCE5D28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29774CB0" w14:textId="40D888A5" w:rsidR="00541F1F" w:rsidRPr="00541F1F" w:rsidRDefault="00541F1F" w:rsidP="00541F1F">
            <w:pPr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4987C4F7" w14:textId="29CCD2A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789C06C7" w14:textId="31BA0FC2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4BCF256" w14:textId="49FB5D11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FA99267" w14:textId="77777777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76245FF" w14:textId="4B2E3BF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024138A" w14:textId="47BFC7C0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730E6F0B" w14:textId="235EFA1A" w:rsidR="00541F1F" w:rsidRPr="00541F1F" w:rsidRDefault="00541F1F" w:rsidP="00541F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F1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p w14:paraId="68F3E72F" w14:textId="57E18A18" w:rsidR="00ED71AE" w:rsidRPr="00ED71AE" w:rsidRDefault="00ED71AE" w:rsidP="00ED71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ID: Volatile compound identification. RI: Retention index. relative to n-alkanes (C7-C30) on the SupelcoWax capillary column. ETHY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value for T-test between control and ethylene treated fruits. IAA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auxin treated fruits. ETHY+IAA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ethylene-auxin treated fruits. DAH: Days after harvest. *Compound confirmed by mass spectrum comparison with external standard. Values in bold letters show significant differences (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&lt; 0.05) between the control and treated fruits.</w:t>
      </w:r>
    </w:p>
    <w:sectPr w:rsidR="00ED71AE" w:rsidRPr="00ED71AE" w:rsidSect="00ED71AE">
      <w:pgSz w:w="16838" w:h="11906" w:orient="landscape"/>
      <w:pgMar w:top="117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AE"/>
    <w:rsid w:val="00095C9E"/>
    <w:rsid w:val="00326E90"/>
    <w:rsid w:val="00347541"/>
    <w:rsid w:val="004E59D0"/>
    <w:rsid w:val="00541F1F"/>
    <w:rsid w:val="007E65D9"/>
    <w:rsid w:val="008124F2"/>
    <w:rsid w:val="009073BD"/>
    <w:rsid w:val="00B83E17"/>
    <w:rsid w:val="00CC13DD"/>
    <w:rsid w:val="00ED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C7C64"/>
  <w15:chartTrackingRefBased/>
  <w15:docId w15:val="{45E9DD0C-B01A-43D7-A7F7-848C7818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D7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96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 Tobaruela</cp:lastModifiedBy>
  <cp:revision>8</cp:revision>
  <dcterms:created xsi:type="dcterms:W3CDTF">2021-08-09T18:07:00Z</dcterms:created>
  <dcterms:modified xsi:type="dcterms:W3CDTF">2021-10-09T18:02:00Z</dcterms:modified>
</cp:coreProperties>
</file>